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45E5" w:rsidRPr="0018183D" w:rsidRDefault="009E45E5" w:rsidP="009E45E5">
      <w:pPr>
        <w:rPr>
          <w:rFonts w:ascii="Times New Roman" w:hAnsi="Times New Roman" w:cs="Times New Roman"/>
          <w:b/>
          <w:sz w:val="20"/>
          <w:szCs w:val="20"/>
        </w:rPr>
      </w:pPr>
      <w:r w:rsidRPr="0018183D">
        <w:rPr>
          <w:rFonts w:ascii="Times New Roman" w:hAnsi="Times New Roman" w:cs="Times New Roman"/>
          <w:b/>
          <w:sz w:val="20"/>
          <w:szCs w:val="20"/>
        </w:rPr>
        <w:t>Table S2-1-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18183D">
        <w:rPr>
          <w:rFonts w:ascii="Times New Roman" w:hAnsi="Times New Roman" w:cs="Times New Roman"/>
          <w:b/>
          <w:sz w:val="20"/>
          <w:szCs w:val="20"/>
        </w:rPr>
        <w:tab/>
        <w:t>Lifetime risk of initial vs. first event presentation of twelve cardiovascular diseases by level of socioeconomic deprivation for consecutive attained ages in men</w:t>
      </w:r>
    </w:p>
    <w:tbl>
      <w:tblPr>
        <w:tblStyle w:val="TableGrid"/>
        <w:tblW w:w="10880" w:type="dxa"/>
        <w:tblInd w:w="-1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552"/>
        <w:gridCol w:w="1566"/>
        <w:gridCol w:w="1566"/>
        <w:gridCol w:w="1660"/>
        <w:gridCol w:w="1559"/>
        <w:gridCol w:w="1559"/>
      </w:tblGrid>
      <w:tr w:rsidR="009E45E5" w:rsidRPr="0031269B" w:rsidTr="009933F8"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b/>
                <w:sz w:val="16"/>
                <w:szCs w:val="16"/>
              </w:rPr>
              <w:t>Age (years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b/>
                <w:sz w:val="16"/>
                <w:szCs w:val="16"/>
              </w:rPr>
              <w:t>Least deprived (Q1)</w:t>
            </w:r>
          </w:p>
        </w:tc>
        <w:tc>
          <w:tcPr>
            <w:tcW w:w="3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b/>
                <w:sz w:val="16"/>
                <w:szCs w:val="16"/>
              </w:rPr>
              <w:t>Q3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b/>
                <w:sz w:val="16"/>
                <w:szCs w:val="16"/>
              </w:rPr>
              <w:t>Most deprived (Q5)</w:t>
            </w: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b/>
                <w:sz w:val="16"/>
                <w:szCs w:val="16"/>
              </w:rPr>
              <w:t>Percentage lifetime risk (95% CI)</w:t>
            </w:r>
          </w:p>
        </w:tc>
        <w:tc>
          <w:tcPr>
            <w:tcW w:w="3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b/>
                <w:sz w:val="16"/>
                <w:szCs w:val="16"/>
              </w:rPr>
              <w:t>Percentage lifetime risk (95% CI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b/>
                <w:sz w:val="16"/>
                <w:szCs w:val="16"/>
              </w:rPr>
              <w:t>Percentage lifetime risk (95% CI)</w:t>
            </w: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b/>
                <w:sz w:val="16"/>
                <w:szCs w:val="16"/>
              </w:rPr>
              <w:t>Initial presentation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b/>
                <w:sz w:val="16"/>
                <w:szCs w:val="16"/>
              </w:rPr>
              <w:t>First event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b/>
                <w:sz w:val="16"/>
                <w:szCs w:val="16"/>
              </w:rPr>
              <w:t>Initial presentation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b/>
                <w:sz w:val="16"/>
                <w:szCs w:val="16"/>
              </w:rPr>
              <w:t>First even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b/>
                <w:sz w:val="16"/>
                <w:szCs w:val="16"/>
              </w:rPr>
              <w:t>Initial present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b/>
                <w:sz w:val="16"/>
                <w:szCs w:val="16"/>
              </w:rPr>
              <w:t>First event</w:t>
            </w:r>
          </w:p>
        </w:tc>
      </w:tr>
      <w:tr w:rsidR="009E45E5" w:rsidRPr="0031269B" w:rsidTr="009933F8"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b/>
                <w:sz w:val="16"/>
                <w:szCs w:val="16"/>
              </w:rPr>
              <w:t>Stable angina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852B1" w:rsidRPr="0031269B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5852B1" w:rsidRPr="0031269B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852B1" w:rsidRPr="0031269B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C37BD" w:rsidRPr="0031269B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6C37BD" w:rsidRPr="0031269B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6C37BD" w:rsidRPr="0031269B">
              <w:rPr>
                <w:rFonts w:ascii="Times New Roman" w:hAnsi="Times New Roman" w:cs="Times New Roman"/>
                <w:sz w:val="16"/>
                <w:szCs w:val="16"/>
              </w:rPr>
              <w:t>.1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852B1" w:rsidRPr="0031269B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5852B1" w:rsidRPr="0031269B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852B1" w:rsidRPr="0031269B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C37BD" w:rsidRPr="0031269B">
              <w:rPr>
                <w:rFonts w:ascii="Times New Roman" w:hAnsi="Times New Roman" w:cs="Times New Roman"/>
                <w:sz w:val="16"/>
                <w:szCs w:val="16"/>
              </w:rPr>
              <w:t>.1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6C37BD" w:rsidRPr="0031269B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6C37BD" w:rsidRPr="0031269B">
              <w:rPr>
                <w:rFonts w:ascii="Times New Roman" w:hAnsi="Times New Roman" w:cs="Times New Roman"/>
                <w:sz w:val="16"/>
                <w:szCs w:val="16"/>
              </w:rPr>
              <w:t>.2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585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852B1" w:rsidRPr="0031269B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5852B1" w:rsidRPr="0031269B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  <w:r w:rsidR="005852B1" w:rsidRPr="0031269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6C37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C37BD" w:rsidRPr="0031269B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6C37BD" w:rsidRPr="0031269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6C37BD" w:rsidRPr="0031269B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585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852B1" w:rsidRPr="0031269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 (0.</w:t>
            </w:r>
            <w:r w:rsidR="005852B1" w:rsidRPr="0031269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5852B1" w:rsidRPr="0031269B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6C37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C37BD" w:rsidRPr="0031269B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6C37BD" w:rsidRPr="0031269B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6C37BD" w:rsidRPr="0031269B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585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852B1" w:rsidRPr="0031269B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5852B1" w:rsidRPr="0031269B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5852B1" w:rsidRPr="0031269B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6C37BD" w:rsidP="006C37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4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585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852B1" w:rsidRPr="0031269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5852B1" w:rsidRPr="0031269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5852B1" w:rsidRPr="0031269B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6C37BD" w:rsidP="006C37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13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97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30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5852B1" w:rsidP="00585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6C37BD" w:rsidP="006C37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99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77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.2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5852B1" w:rsidP="00585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84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6C37BD" w:rsidP="006C37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.13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.88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5852B1" w:rsidP="00585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77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1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6C37BD" w:rsidP="006C37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6.76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6.44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7.07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5852B1" w:rsidP="00585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6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14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59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6C37BD" w:rsidP="006C37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9.83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9.45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0.2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5852B1" w:rsidP="00585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7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54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.0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6C37BD" w:rsidP="006C37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1.1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0.7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1.5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5852B1" w:rsidP="00585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.03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7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6C37BD" w:rsidP="006C37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4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3.06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4.0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5852B1" w:rsidP="00585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.48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.17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.79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6C37BD" w:rsidP="006C37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6.6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6.05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7.18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5852B1" w:rsidP="00585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.97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.66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6.29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6C37BD" w:rsidP="006C37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8.14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7.57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8.70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5852B1" w:rsidP="00585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.59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.27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.90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6C37BD" w:rsidP="006C37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9.84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9.2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0.46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5852B1" w:rsidP="00585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6.55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6.18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6.9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AC61F7" w:rsidP="00AC61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1.03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0.27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1.79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5852B1" w:rsidP="00585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6.96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6.6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7.3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AC61F7" w:rsidP="00AC61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2.88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2.15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3.6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B9656D" w:rsidP="00B965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6.10 (5.77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6.43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AC61F7" w:rsidP="00AC61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3.39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2.65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4.1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E45E5" w:rsidRPr="0031269B" w:rsidTr="009933F8"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b/>
                <w:sz w:val="16"/>
                <w:szCs w:val="16"/>
              </w:rPr>
              <w:t>Unstable angina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E45E5" w:rsidRPr="0031269B" w:rsidTr="009933F8">
        <w:trPr>
          <w:trHeight w:val="6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31AD6" w:rsidRPr="0031269B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031AD6" w:rsidRPr="0031269B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031AD6" w:rsidRPr="0031269B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C61F7" w:rsidRPr="0031269B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AC61F7" w:rsidRPr="0031269B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AC61F7" w:rsidRPr="0031269B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31AD6" w:rsidRPr="0031269B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031AD6" w:rsidRPr="0031269B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031AD6" w:rsidRPr="0031269B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C61F7" w:rsidRPr="0031269B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AC61F7" w:rsidRPr="0031269B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AC61F7" w:rsidRPr="0031269B">
              <w:rPr>
                <w:rFonts w:ascii="Times New Roman" w:hAnsi="Times New Roman" w:cs="Times New Roman"/>
                <w:sz w:val="16"/>
                <w:szCs w:val="16"/>
              </w:rPr>
              <w:t>.1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31AD6" w:rsidRPr="0031269B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031AD6" w:rsidRPr="0031269B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031AD6" w:rsidRPr="0031269B">
              <w:rPr>
                <w:rFonts w:ascii="Times New Roman" w:hAnsi="Times New Roman" w:cs="Times New Roman"/>
                <w:sz w:val="16"/>
                <w:szCs w:val="16"/>
              </w:rPr>
              <w:t>.1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AC61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C61F7" w:rsidRPr="0031269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AC61F7" w:rsidRPr="0031269B">
              <w:rPr>
                <w:rFonts w:ascii="Times New Roman" w:hAnsi="Times New Roman" w:cs="Times New Roman"/>
                <w:sz w:val="16"/>
                <w:szCs w:val="16"/>
              </w:rPr>
              <w:t>.1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AC61F7" w:rsidRPr="0031269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031A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31AD6" w:rsidRPr="0031269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031AD6" w:rsidRPr="0031269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-0.</w:t>
            </w:r>
            <w:r w:rsidR="00031AD6" w:rsidRPr="0031269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AC61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C61F7" w:rsidRPr="0031269B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AC61F7" w:rsidRPr="0031269B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AC61F7" w:rsidRPr="0031269B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031A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31AD6" w:rsidRPr="0031269B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031AD6" w:rsidRPr="0031269B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031AD6" w:rsidRPr="0031269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AC61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C61F7" w:rsidRPr="0031269B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AC61F7" w:rsidRPr="0031269B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AC61F7" w:rsidRPr="0031269B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031A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31AD6" w:rsidRPr="0031269B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031AD6" w:rsidRPr="0031269B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031AD6" w:rsidRPr="0031269B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AC61F7" w:rsidP="00AC61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031A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31AD6" w:rsidRPr="0031269B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031AD6" w:rsidRPr="0031269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031AD6" w:rsidRPr="0031269B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AC61F7" w:rsidP="00AC61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031A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31AD6" w:rsidRPr="0031269B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031AD6" w:rsidRPr="0031269B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31AD6" w:rsidRPr="0031269B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AC61F7" w:rsidP="00AC61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99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15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031AD6" w:rsidP="00031A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AC61F7" w:rsidP="00AC61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0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78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031AD6" w:rsidP="00031A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AC61F7" w:rsidP="00AC61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25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0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48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031AD6" w:rsidP="00031A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7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6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AC61F7" w:rsidP="00AC61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89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64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.13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031AD6" w:rsidP="00031A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0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84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AC61F7" w:rsidP="00AC61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.30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9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.6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031AD6" w:rsidP="00031A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03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AC61F7" w:rsidP="00AC61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.67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.3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6.03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031AD6" w:rsidP="00031A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1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0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39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AC61F7" w:rsidP="00AC61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6.27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.9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6.63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031AD6" w:rsidP="00031A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30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7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AC61F7" w:rsidP="00AC61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7.78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7.36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8.20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031AD6" w:rsidP="00031A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3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09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5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AC61F7" w:rsidP="00AC61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0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7.25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8.35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031AD6" w:rsidP="00031A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59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37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80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AC61F7" w:rsidP="00AC61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8.80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8.26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9.34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031AD6" w:rsidP="00031A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74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5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95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AC61F7" w:rsidP="00AC61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9.7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9.16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</w:tr>
      <w:tr w:rsidR="009E45E5" w:rsidRPr="0031269B" w:rsidTr="009933F8"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b/>
                <w:sz w:val="16"/>
                <w:szCs w:val="16"/>
              </w:rPr>
              <w:t>Myocardial infarction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45A0C" w:rsidRPr="0031269B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745A0C" w:rsidRPr="0031269B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745A0C" w:rsidRPr="0031269B">
              <w:rPr>
                <w:rFonts w:ascii="Times New Roman" w:hAnsi="Times New Roman" w:cs="Times New Roman"/>
                <w:sz w:val="16"/>
                <w:szCs w:val="16"/>
              </w:rPr>
              <w:t>.1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.1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.2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45A0C" w:rsidRPr="0031269B">
              <w:rPr>
                <w:rFonts w:ascii="Times New Roman" w:hAnsi="Times New Roman" w:cs="Times New Roman"/>
                <w:sz w:val="16"/>
                <w:szCs w:val="16"/>
              </w:rPr>
              <w:t>.1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745A0C" w:rsidRPr="0031269B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745A0C" w:rsidRPr="0031269B">
              <w:rPr>
                <w:rFonts w:ascii="Times New Roman" w:hAnsi="Times New Roman" w:cs="Times New Roman"/>
                <w:sz w:val="16"/>
                <w:szCs w:val="16"/>
              </w:rPr>
              <w:t>.2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8B52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.2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745A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45A0C" w:rsidRPr="0031269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745A0C" w:rsidRPr="0031269B">
              <w:rPr>
                <w:rFonts w:ascii="Times New Roman" w:hAnsi="Times New Roman" w:cs="Times New Roman"/>
                <w:sz w:val="16"/>
                <w:szCs w:val="16"/>
              </w:rPr>
              <w:t>.2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745A0C" w:rsidRPr="0031269B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8B52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-0.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745A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45A0C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77 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745A0C" w:rsidRPr="0031269B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745A0C" w:rsidRPr="0031269B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8B52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745A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45A0C" w:rsidRPr="0031269B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745A0C" w:rsidRPr="0031269B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745A0C" w:rsidRPr="0031269B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8B5276" w:rsidP="008B52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745A0C" w:rsidP="00745A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8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8B5276" w:rsidP="008B52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35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8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5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745A0C" w:rsidP="00745A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66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8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84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8B5276" w:rsidP="008B52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8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6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745A0C" w:rsidP="00745A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30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09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8B5276" w:rsidP="008B52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9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68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.15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745A0C" w:rsidP="00745A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.68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.4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.94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8B5276" w:rsidP="008B52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.76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0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.0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745A0C" w:rsidP="00745A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.78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.48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6.08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8B5276" w:rsidP="008B52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.33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.06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.60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745A0C" w:rsidP="00745A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6.69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6.37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7.0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8B5276" w:rsidP="008B52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6.56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6.24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745A0C" w:rsidP="00745A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8.80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0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9.19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8B5276" w:rsidP="008B52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7.1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6.78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7.47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745A0C" w:rsidP="00745A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9.84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9.39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0.29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8B5276" w:rsidP="008B52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8.17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7.8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8.53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745A0C" w:rsidP="00745A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1.7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1.24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2.20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8B5276" w:rsidP="008B52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8.97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8.58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9.35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745A0C" w:rsidP="00745A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3.80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4.34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8B5276" w:rsidP="008B52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9.10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8.66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9.53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745A0C" w:rsidP="00745A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5.2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4.44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5.98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8B5276" w:rsidP="008B52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0.10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9.68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0.5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745A0C" w:rsidP="00745A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7.35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6.6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8.09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8B5276" w:rsidP="008B52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0.29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9.87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0.70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745A0C" w:rsidP="00745A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8.5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5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7.80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9.3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9E45E5" w:rsidRPr="0031269B" w:rsidTr="009933F8"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b/>
                <w:sz w:val="16"/>
                <w:szCs w:val="16"/>
              </w:rPr>
              <w:t>Unheralded coronary death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45A0C" w:rsidRPr="0031269B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745A0C" w:rsidRPr="0031269B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45A0C" w:rsidRPr="0031269B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745A0C" w:rsidRPr="0031269B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45A0C" w:rsidRPr="0031269B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745A0C" w:rsidRPr="0031269B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745A0C" w:rsidRPr="0031269B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.1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45A0C" w:rsidRPr="0031269B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745A0C" w:rsidRPr="0031269B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  <w:r w:rsidR="00745A0C" w:rsidRPr="0031269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.1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745A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745A0C" w:rsidRPr="0031269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745A0C" w:rsidRPr="0031269B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745A0C" w:rsidRPr="0031269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745A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45A0C" w:rsidRPr="0031269B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745A0C" w:rsidRPr="0031269B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745A0C" w:rsidRPr="0031269B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33 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745A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45A0C" w:rsidRPr="0031269B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745A0C" w:rsidRPr="0031269B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745A0C" w:rsidRPr="0031269B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745A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45A0C" w:rsidRPr="0031269B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745A0C" w:rsidRPr="0031269B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745A0C" w:rsidRPr="0031269B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745A0C" w:rsidP="00745A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745A0C" w:rsidP="00745A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745A0C" w:rsidP="00745A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77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A415C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79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97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745A0C" w:rsidP="00745A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54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27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8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745A0C" w:rsidP="00745A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.0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68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.35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-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2.0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745A0C" w:rsidP="00745A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.57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.23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.9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A415C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8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60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05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745A0C" w:rsidP="00745A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7.47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7.0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7.93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2.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3.2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745A0C" w:rsidP="00745A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9.8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9.04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0.60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2.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3.1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745A0C" w:rsidP="00745A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1.48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0.7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2.25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3.5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4.0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745A0C" w:rsidP="00745A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4.0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3.2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4.8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E45E5" w:rsidRPr="0031269B" w:rsidTr="009933F8"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b/>
                <w:sz w:val="16"/>
                <w:szCs w:val="16"/>
              </w:rPr>
              <w:t>CA-SCD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31AD6" w:rsidRPr="0031269B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031AD6" w:rsidRPr="0031269B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031AD6" w:rsidRPr="0031269B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83DC9" w:rsidRPr="0031269B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83DC9" w:rsidRPr="0031269B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F83DC9" w:rsidRPr="0031269B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62855" w:rsidRPr="0031269B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362855" w:rsidRPr="0031269B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362855" w:rsidRPr="0031269B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83DC9" w:rsidRPr="0031269B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83DC9" w:rsidRPr="0031269B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F83DC9" w:rsidRPr="0031269B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74781" w:rsidRPr="0031269B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674781" w:rsidRPr="0031269B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674781" w:rsidRPr="0031269B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83DC9" w:rsidRPr="0031269B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83DC9" w:rsidRPr="0031269B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F83DC9" w:rsidRPr="0031269B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31AD6" w:rsidRPr="0031269B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031AD6" w:rsidRPr="0031269B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031AD6" w:rsidRPr="0031269B">
              <w:rPr>
                <w:rFonts w:ascii="Times New Roman" w:hAnsi="Times New Roman" w:cs="Times New Roman"/>
                <w:sz w:val="16"/>
                <w:szCs w:val="16"/>
              </w:rPr>
              <w:t>.1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83DC9" w:rsidRPr="0031269B">
              <w:rPr>
                <w:rFonts w:ascii="Times New Roman" w:hAnsi="Times New Roman" w:cs="Times New Roman"/>
                <w:sz w:val="16"/>
                <w:szCs w:val="16"/>
              </w:rPr>
              <w:t>.1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83DC9" w:rsidRPr="0031269B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F83DC9" w:rsidRPr="0031269B">
              <w:rPr>
                <w:rFonts w:ascii="Times New Roman" w:hAnsi="Times New Roman" w:cs="Times New Roman"/>
                <w:sz w:val="16"/>
                <w:szCs w:val="16"/>
              </w:rPr>
              <w:t>.1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3628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62855" w:rsidRPr="0031269B">
              <w:rPr>
                <w:rFonts w:ascii="Times New Roman" w:hAnsi="Times New Roman" w:cs="Times New Roman"/>
                <w:sz w:val="16"/>
                <w:szCs w:val="16"/>
              </w:rPr>
              <w:t>.1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362855" w:rsidRPr="0031269B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362855" w:rsidRPr="0031269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F83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F83DC9" w:rsidRPr="0031269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83DC9" w:rsidRPr="0031269B">
              <w:rPr>
                <w:rFonts w:ascii="Times New Roman" w:hAnsi="Times New Roman" w:cs="Times New Roman"/>
                <w:sz w:val="16"/>
                <w:szCs w:val="16"/>
              </w:rPr>
              <w:t>.1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F83DC9" w:rsidRPr="0031269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6747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74781" w:rsidRPr="0031269B">
              <w:rPr>
                <w:rFonts w:ascii="Times New Roman" w:hAnsi="Times New Roman" w:cs="Times New Roman"/>
                <w:sz w:val="16"/>
                <w:szCs w:val="16"/>
              </w:rPr>
              <w:t>.1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674781" w:rsidRPr="0031269B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674781" w:rsidRPr="0031269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F83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F83DC9" w:rsidRPr="0031269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83DC9" w:rsidRPr="0031269B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F83DC9" w:rsidRPr="0031269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031A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31AD6" w:rsidRPr="0031269B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031AD6" w:rsidRPr="0031269B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031AD6" w:rsidRPr="0031269B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F83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83DC9" w:rsidRPr="0031269B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F83DC9" w:rsidRPr="0031269B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F83DC9" w:rsidRPr="0031269B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3628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62855" w:rsidRPr="0031269B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362855" w:rsidRPr="0031269B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362855" w:rsidRPr="0031269B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F83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83DC9" w:rsidRPr="0031269B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F83DC9" w:rsidRPr="0031269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F83DC9" w:rsidRPr="0031269B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6747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74781" w:rsidRPr="0031269B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674781" w:rsidRPr="0031269B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674781" w:rsidRPr="0031269B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F83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83DC9" w:rsidRPr="0031269B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F83DC9" w:rsidRPr="0031269B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F83DC9" w:rsidRPr="0031269B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031AD6" w:rsidP="00031A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F83DC9" w:rsidP="00F83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362855" w:rsidP="006747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4 (0.</w:t>
            </w:r>
            <w:r w:rsidR="00674781" w:rsidRPr="0031269B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674781" w:rsidRPr="0031269B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F83DC9" w:rsidP="00F83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6747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74781" w:rsidRPr="0031269B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674781" w:rsidRPr="0031269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-</w:t>
            </w:r>
            <w:r w:rsidR="00674781" w:rsidRPr="0031269B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F83DC9" w:rsidP="00F83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7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031AD6" w:rsidP="00031A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07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27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F83DC9" w:rsidP="00F83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44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15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74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674781" w:rsidP="006747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70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F83DC9" w:rsidP="00F83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00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73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26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674781" w:rsidP="006747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F83DC9" w:rsidP="00F83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54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28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79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031AD6" w:rsidP="00031A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43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20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66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F83DC9" w:rsidP="00F83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.4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1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.8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9E45E5" w:rsidP="006747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674781" w:rsidRPr="0031269B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="00674781" w:rsidRPr="0031269B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674781" w:rsidRPr="0031269B">
              <w:rPr>
                <w:rFonts w:ascii="Times New Roman" w:hAnsi="Times New Roman" w:cs="Times New Roman"/>
                <w:sz w:val="16"/>
                <w:szCs w:val="16"/>
              </w:rPr>
              <w:t>2.1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F83DC9" w:rsidP="00F83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1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7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.49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9E45E5" w:rsidP="006747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674781" w:rsidRPr="0031269B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674781" w:rsidRPr="0031269B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674781" w:rsidRPr="0031269B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F83DC9" w:rsidP="00F83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35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99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7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E45E5" w:rsidRPr="0031269B" w:rsidTr="009933F8"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b/>
                <w:sz w:val="16"/>
                <w:szCs w:val="16"/>
              </w:rPr>
              <w:t>Heart failure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C30C8" w:rsidRPr="0031269B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FC30C8" w:rsidRPr="0031269B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C30C8" w:rsidRPr="0031269B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C30C8" w:rsidRPr="0031269B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FC30C8" w:rsidRPr="0031269B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C30C8" w:rsidRPr="0031269B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C30C8" w:rsidRPr="0031269B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FC30C8" w:rsidRPr="0031269B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C30C8" w:rsidRPr="0031269B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C30C8" w:rsidRPr="0031269B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FC30C8" w:rsidRPr="0031269B">
              <w:rPr>
                <w:rFonts w:ascii="Times New Roman" w:hAnsi="Times New Roman" w:cs="Times New Roman"/>
                <w:sz w:val="16"/>
                <w:szCs w:val="16"/>
              </w:rPr>
              <w:t>.1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.1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.1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FC3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FC30C8" w:rsidRPr="0031269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C30C8" w:rsidRPr="0031269B">
              <w:rPr>
                <w:rFonts w:ascii="Times New Roman" w:hAnsi="Times New Roman" w:cs="Times New Roman"/>
                <w:sz w:val="16"/>
                <w:szCs w:val="16"/>
              </w:rPr>
              <w:t>.1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FC30C8" w:rsidRPr="0031269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65D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1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FC3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C30C8" w:rsidRPr="0031269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FC30C8" w:rsidRPr="0031269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FC30C8" w:rsidRPr="0031269B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65D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FC3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C30C8" w:rsidRPr="0031269B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FC30C8" w:rsidRPr="0031269B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FC30C8" w:rsidRPr="0031269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65D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FC3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C30C8" w:rsidRPr="0031269B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FC30C8" w:rsidRPr="0031269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-0.</w:t>
            </w:r>
            <w:r w:rsidR="00FC30C8" w:rsidRPr="0031269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65D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FC30C8" w:rsidP="00FC3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65D1F" w:rsidP="00965D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FC30C8" w:rsidP="00FC3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86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65D1F" w:rsidP="00965D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FC30C8" w:rsidP="00FC3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46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25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67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65D1F" w:rsidP="00965D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28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08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48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FC30C8" w:rsidP="00FC3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8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54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.1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65D1F" w:rsidP="00965D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1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86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37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FC30C8" w:rsidP="00FC3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.77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.36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6.17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65D1F" w:rsidP="00965D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95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68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.2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FC30C8" w:rsidP="00FC3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7.49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7.05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7.9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65D1F" w:rsidP="00965D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.7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.4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.0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FC30C8" w:rsidP="00FC3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9.83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9.30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0.36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965D1F" w:rsidP="00965D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6.4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5.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6.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FC30C8" w:rsidP="00FC3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4.43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3.5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5.34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9E45E5" w:rsidP="00965D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7.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6.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7.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6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FC30C8" w:rsidP="00FC3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7.94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7.04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8.8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965D1F" w:rsidP="00965D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7.1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6.74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7.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FC30C8" w:rsidP="00FC3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8.7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7.8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9.6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E45E5" w:rsidRPr="0031269B" w:rsidTr="009933F8"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b/>
                <w:sz w:val="16"/>
                <w:szCs w:val="16"/>
              </w:rPr>
              <w:t>Transient ischaemic attack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E45E5" w:rsidRPr="0031269B" w:rsidTr="009933F8">
        <w:trPr>
          <w:trHeight w:val="70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74781" w:rsidRPr="0031269B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674781" w:rsidRPr="0031269B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674781" w:rsidRPr="0031269B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04B62" w:rsidRPr="0031269B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304B62" w:rsidRPr="0031269B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304B62" w:rsidRPr="0031269B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74781" w:rsidRPr="0031269B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674781" w:rsidRPr="0031269B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674781" w:rsidRPr="0031269B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04B62" w:rsidRPr="0031269B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304B62" w:rsidRPr="0031269B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304B62" w:rsidRPr="0031269B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74781" w:rsidRPr="0031269B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674781" w:rsidRPr="0031269B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674781" w:rsidRPr="0031269B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04B62" w:rsidRPr="0031269B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304B62" w:rsidRPr="0031269B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304B62" w:rsidRPr="0031269B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6747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74781" w:rsidRPr="0031269B">
              <w:rPr>
                <w:rFonts w:ascii="Times New Roman" w:hAnsi="Times New Roman" w:cs="Times New Roman"/>
                <w:sz w:val="16"/>
                <w:szCs w:val="16"/>
              </w:rPr>
              <w:t>.1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674781" w:rsidRPr="0031269B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674781" w:rsidRPr="0031269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304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304B62" w:rsidRPr="0031269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304B62" w:rsidRPr="0031269B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304B62" w:rsidRPr="0031269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74781" w:rsidRPr="0031269B">
              <w:rPr>
                <w:rFonts w:ascii="Times New Roman" w:hAnsi="Times New Roman" w:cs="Times New Roman"/>
                <w:sz w:val="16"/>
                <w:szCs w:val="16"/>
              </w:rPr>
              <w:t>.1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674781" w:rsidRPr="0031269B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674781" w:rsidRPr="0031269B">
              <w:rPr>
                <w:rFonts w:ascii="Times New Roman" w:hAnsi="Times New Roman" w:cs="Times New Roman"/>
                <w:sz w:val="16"/>
                <w:szCs w:val="16"/>
              </w:rPr>
              <w:t>.1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304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304B62" w:rsidRPr="0031269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304B62" w:rsidRPr="0031269B">
              <w:rPr>
                <w:rFonts w:ascii="Times New Roman" w:hAnsi="Times New Roman" w:cs="Times New Roman"/>
                <w:sz w:val="16"/>
                <w:szCs w:val="16"/>
              </w:rPr>
              <w:t>.1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304B62" w:rsidRPr="0031269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6747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74781" w:rsidRPr="0031269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674781" w:rsidRPr="0031269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674781" w:rsidRPr="0031269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304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04B62" w:rsidRPr="0031269B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304B62" w:rsidRPr="0031269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304B62" w:rsidRPr="0031269B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6747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74781" w:rsidRPr="0031269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674781" w:rsidRPr="0031269B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674781" w:rsidRPr="0031269B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304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04B62" w:rsidRPr="0031269B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304B62" w:rsidRPr="0031269B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304B62" w:rsidRPr="0031269B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6747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74781" w:rsidRPr="0031269B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674781" w:rsidRPr="0031269B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674781" w:rsidRPr="0031269B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304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04B62" w:rsidRPr="0031269B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304B62" w:rsidRPr="0031269B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304B62" w:rsidRPr="0031269B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6747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74781" w:rsidRPr="0031269B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674781" w:rsidRPr="0031269B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674781" w:rsidRPr="0031269B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304B62" w:rsidP="00304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674781" w:rsidP="006747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74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8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9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304B62" w:rsidP="00304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36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16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57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674781" w:rsidP="006747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95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8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1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304B62" w:rsidP="00304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8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59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04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674781" w:rsidP="006747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10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9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29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304B62" w:rsidP="00304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36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10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63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674781" w:rsidP="006747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2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36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89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304B62" w:rsidP="00304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.69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.30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6.07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674781" w:rsidP="006747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90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64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.17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304B62" w:rsidP="00304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6.60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6.2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7.0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674781" w:rsidP="006747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4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48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.00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304B62" w:rsidP="00304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7.2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6.78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7.67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674781" w:rsidP="006747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.75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.36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6.14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304B62" w:rsidP="00304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1.19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0.44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1.95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674781" w:rsidP="006747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.59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.25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.93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304B62" w:rsidP="00304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5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0.68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2.0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9E45E5" w:rsidP="006747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 w:rsidR="00674781" w:rsidRPr="0031269B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674781" w:rsidRPr="0031269B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8-</w:t>
            </w:r>
            <w:r w:rsidR="00674781" w:rsidRPr="0031269B">
              <w:rPr>
                <w:rFonts w:ascii="Times New Roman" w:hAnsi="Times New Roman" w:cs="Times New Roman"/>
                <w:sz w:val="16"/>
                <w:szCs w:val="16"/>
              </w:rPr>
              <w:t>5.2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304B62" w:rsidP="00304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1.45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0.76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2.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</w:tr>
      <w:tr w:rsidR="009E45E5" w:rsidRPr="0031269B" w:rsidTr="009933F8"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b/>
                <w:sz w:val="16"/>
                <w:szCs w:val="16"/>
              </w:rPr>
              <w:t>Ischaemic stroke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75D52" w:rsidRPr="0031269B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875D52" w:rsidRPr="0031269B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B3779" w:rsidRPr="0031269B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DB3779" w:rsidRPr="0031269B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B3779" w:rsidRPr="0031269B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DB3779" w:rsidRPr="0031269B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DB3779" w:rsidRPr="0031269B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B3779" w:rsidRPr="0031269B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DB3779" w:rsidRPr="0031269B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DB3779" w:rsidRPr="0031269B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75D52" w:rsidRPr="0031269B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875D52" w:rsidRPr="0031269B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875D52" w:rsidRPr="0031269B">
              <w:rPr>
                <w:rFonts w:ascii="Times New Roman" w:hAnsi="Times New Roman" w:cs="Times New Roman"/>
                <w:sz w:val="16"/>
                <w:szCs w:val="16"/>
              </w:rPr>
              <w:t>.1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B3779" w:rsidRPr="0031269B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DB3779" w:rsidRPr="0031269B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DB3779" w:rsidRPr="0031269B">
              <w:rPr>
                <w:rFonts w:ascii="Times New Roman" w:hAnsi="Times New Roman" w:cs="Times New Roman"/>
                <w:sz w:val="16"/>
                <w:szCs w:val="16"/>
              </w:rPr>
              <w:t>.1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B3779" w:rsidRPr="0031269B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DB3779" w:rsidRPr="0031269B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  <w:r w:rsidR="00DB3779" w:rsidRPr="0031269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8B52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.1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DB37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B3779" w:rsidRPr="0031269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DB3779" w:rsidRPr="0031269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-0.</w:t>
            </w:r>
            <w:r w:rsidR="00DB3779" w:rsidRPr="0031269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8B52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D52" w:rsidRPr="0031269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DB37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B3779" w:rsidRPr="0031269B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DB3779" w:rsidRPr="0031269B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DB3779" w:rsidRPr="0031269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8B52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DB37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B3779" w:rsidRPr="0031269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DB3779" w:rsidRPr="0031269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-0.</w:t>
            </w:r>
            <w:r w:rsidR="00DB3779" w:rsidRPr="0031269B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8B52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DB37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B3779" w:rsidRPr="0031269B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DB3779" w:rsidRPr="0031269B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DB3779" w:rsidRPr="0031269B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8B52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DB3779" w:rsidP="00DB37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5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8B52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DB3779" w:rsidP="00DB37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8B5276" w:rsidP="008B52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DB3779" w:rsidP="00DB37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20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9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8B52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2A5083" w:rsidP="002A50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04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76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33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8B52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2.1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2A5083" w:rsidP="002A50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64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34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95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8B5276" w:rsidP="008B52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1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3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2A5083" w:rsidP="002A50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.5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.15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.86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9E45E5" w:rsidP="008B52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 (2.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3.2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2A5083" w:rsidP="002A50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7.2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6.54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7.87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9E45E5" w:rsidP="008B52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2.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-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3.2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2A5083" w:rsidP="002A50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7.8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7.18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8.43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9E45E5" w:rsidP="008B52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2.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8B5276" w:rsidRPr="0031269B">
              <w:rPr>
                <w:rFonts w:ascii="Times New Roman" w:hAnsi="Times New Roman" w:cs="Times New Roman"/>
                <w:sz w:val="16"/>
                <w:szCs w:val="16"/>
              </w:rPr>
              <w:t>3.1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2A5083" w:rsidP="002A50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7.88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8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7.48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E45E5" w:rsidRPr="0031269B" w:rsidTr="009933F8"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b/>
                <w:sz w:val="16"/>
                <w:szCs w:val="16"/>
              </w:rPr>
              <w:t>Subarachnoid haemorrhage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65257" w:rsidRPr="0031269B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E65257" w:rsidRPr="0031269B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7F5B" w:rsidRPr="0031269B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727F5B" w:rsidRPr="0031269B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65257" w:rsidRPr="0031269B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E65257" w:rsidRPr="0031269B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7F5B" w:rsidRPr="0031269B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727F5B" w:rsidRPr="0031269B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727F5B" w:rsidRPr="0031269B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B08FE" w:rsidRPr="0031269B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5B08FE" w:rsidRPr="0031269B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B08FE" w:rsidRPr="0031269B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7F5B" w:rsidRPr="0031269B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727F5B" w:rsidRPr="0031269B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727F5B" w:rsidRPr="0031269B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65257" w:rsidRPr="0031269B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E65257" w:rsidRPr="0031269B"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E65257" w:rsidRPr="0031269B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7F5B" w:rsidRPr="0031269B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727F5B" w:rsidRPr="0031269B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727F5B" w:rsidRPr="0031269B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65257" w:rsidRPr="0031269B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E65257" w:rsidRPr="0031269B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E65257" w:rsidRPr="0031269B">
              <w:rPr>
                <w:rFonts w:ascii="Times New Roman" w:hAnsi="Times New Roman" w:cs="Times New Roman"/>
                <w:sz w:val="16"/>
                <w:szCs w:val="16"/>
              </w:rPr>
              <w:t>.1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7F5B" w:rsidRPr="0031269B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727F5B" w:rsidRPr="0031269B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727F5B" w:rsidRPr="0031269B">
              <w:rPr>
                <w:rFonts w:ascii="Times New Roman" w:hAnsi="Times New Roman" w:cs="Times New Roman"/>
                <w:sz w:val="16"/>
                <w:szCs w:val="16"/>
              </w:rPr>
              <w:t>.1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5B0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B08FE" w:rsidRPr="0031269B">
              <w:rPr>
                <w:rFonts w:ascii="Times New Roman" w:hAnsi="Times New Roman" w:cs="Times New Roman"/>
                <w:sz w:val="16"/>
                <w:szCs w:val="16"/>
              </w:rPr>
              <w:t>.2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5B08FE" w:rsidRPr="0031269B">
              <w:rPr>
                <w:rFonts w:ascii="Times New Roman" w:hAnsi="Times New Roman" w:cs="Times New Roman"/>
                <w:sz w:val="16"/>
                <w:szCs w:val="16"/>
              </w:rPr>
              <w:t>.1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5B08FE" w:rsidRPr="0031269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7F5B" w:rsidRPr="0031269B">
              <w:rPr>
                <w:rFonts w:ascii="Times New Roman" w:hAnsi="Times New Roman" w:cs="Times New Roman"/>
                <w:sz w:val="16"/>
                <w:szCs w:val="16"/>
              </w:rPr>
              <w:t>.1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727F5B" w:rsidRPr="0031269B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  <w:r w:rsidR="00727F5B" w:rsidRPr="0031269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E652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65257" w:rsidRPr="0031269B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E65257" w:rsidRPr="0031269B">
              <w:rPr>
                <w:rFonts w:ascii="Times New Roman" w:hAnsi="Times New Roman" w:cs="Times New Roman"/>
                <w:sz w:val="16"/>
                <w:szCs w:val="16"/>
              </w:rPr>
              <w:t>.2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E65257" w:rsidRPr="0031269B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727F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727F5B" w:rsidRPr="0031269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727F5B" w:rsidRPr="0031269B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727F5B" w:rsidRPr="0031269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E652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65257" w:rsidRPr="0031269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E65257" w:rsidRPr="0031269B">
              <w:rPr>
                <w:rFonts w:ascii="Times New Roman" w:hAnsi="Times New Roman" w:cs="Times New Roman"/>
                <w:sz w:val="16"/>
                <w:szCs w:val="16"/>
              </w:rPr>
              <w:t>.4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E65257" w:rsidRPr="0031269B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727F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27F5B" w:rsidRPr="0031269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727F5B" w:rsidRPr="0031269B">
              <w:rPr>
                <w:rFonts w:ascii="Times New Roman" w:hAnsi="Times New Roman" w:cs="Times New Roman"/>
                <w:sz w:val="16"/>
                <w:szCs w:val="16"/>
              </w:rPr>
              <w:t>.2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727F5B" w:rsidRPr="0031269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5B0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B08FE" w:rsidRPr="0031269B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5B08FE" w:rsidRPr="0031269B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5B08FE" w:rsidRPr="0031269B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727F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27F5B" w:rsidRPr="0031269B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727F5B" w:rsidRPr="0031269B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727F5B" w:rsidRPr="0031269B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E652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65257" w:rsidRPr="0031269B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E65257" w:rsidRPr="0031269B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E65257" w:rsidRPr="0031269B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727F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27F5B" w:rsidRPr="0031269B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727F5B" w:rsidRPr="0031269B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727F5B" w:rsidRPr="0031269B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5B08FE" w:rsidP="005B0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9E45E5" w:rsidP="00727F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27F5B" w:rsidRPr="0031269B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727F5B" w:rsidRPr="0031269B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727F5B" w:rsidRPr="0031269B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5B08FE" w:rsidP="005B0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86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9E45E5" w:rsidRPr="0031269B" w:rsidRDefault="00727F5B" w:rsidP="00727F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E65257" w:rsidP="00E652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2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9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33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727F5B" w:rsidP="00727F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5B08FE" w:rsidP="005B0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88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65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1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727F5B" w:rsidP="00727F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5B08FE" w:rsidP="005B0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05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8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29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E45E5" w:rsidRPr="0031269B" w:rsidRDefault="00727F5B" w:rsidP="00727F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08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E45E5" w:rsidRPr="0031269B" w:rsidTr="009933F8"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9E45E5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E65257" w:rsidP="00E652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7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38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5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727F5B" w:rsidP="00727F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3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1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93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5B08FE" w:rsidP="005B0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.50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.18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.82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727F5B" w:rsidP="00727F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76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40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1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5B08FE" w:rsidP="005B0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.24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94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.53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5E5" w:rsidRPr="0031269B" w:rsidRDefault="00727F5B" w:rsidP="00727F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3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31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96</w:t>
            </w:r>
            <w:r w:rsidR="009E45E5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D77A81" w:rsidRPr="0031269B" w:rsidTr="009933F8"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9A41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31269B">
              <w:rPr>
                <w:rFonts w:ascii="Times New Roman" w:hAnsi="Times New Roman" w:cs="Times New Roman"/>
                <w:b/>
                <w:sz w:val="16"/>
                <w:szCs w:val="16"/>
              </w:rPr>
              <w:t>Intracerebral</w:t>
            </w:r>
            <w:proofErr w:type="spellEnd"/>
            <w:r w:rsidRPr="0031269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31269B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haemorrhage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7A81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D77A81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002D4" w:rsidRPr="0031269B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0002D4" w:rsidRPr="0031269B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002D4" w:rsidRPr="0031269B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0002D4" w:rsidRPr="0031269B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0002D4" w:rsidRPr="0031269B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002D4" w:rsidRPr="0031269B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0002D4" w:rsidRPr="0031269B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0002D4" w:rsidRPr="0031269B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D77A81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002D4" w:rsidRPr="0031269B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0002D4" w:rsidRPr="0031269B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0002D4" w:rsidRPr="0031269B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002D4" w:rsidRPr="0031269B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0002D4" w:rsidRPr="0031269B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0002D4" w:rsidRPr="0031269B">
              <w:rPr>
                <w:rFonts w:ascii="Times New Roman" w:hAnsi="Times New Roman" w:cs="Times New Roman"/>
                <w:sz w:val="16"/>
                <w:szCs w:val="16"/>
              </w:rPr>
              <w:t>.1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.1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002D4" w:rsidRPr="0031269B">
              <w:rPr>
                <w:rFonts w:ascii="Times New Roman" w:hAnsi="Times New Roman" w:cs="Times New Roman"/>
                <w:sz w:val="16"/>
                <w:szCs w:val="16"/>
              </w:rPr>
              <w:t>.1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0002D4" w:rsidRPr="0031269B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  <w:r w:rsidR="000002D4" w:rsidRPr="0031269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D77A81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D77A81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D77A81" w:rsidP="000002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0002D4" w:rsidRPr="0031269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0002D4" w:rsidRPr="0031269B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0002D4" w:rsidRPr="0031269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D77A81" w:rsidP="00965D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D77A81" w:rsidP="000002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002D4" w:rsidRPr="0031269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1</w:t>
            </w:r>
            <w:r w:rsidR="000002D4" w:rsidRPr="0031269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0002D4" w:rsidRPr="0031269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D77A81" w:rsidP="00965D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D77A81" w:rsidP="000002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002D4" w:rsidRPr="0031269B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0002D4" w:rsidRPr="0031269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0002D4" w:rsidRPr="0031269B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D77A81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965D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0002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002D4" w:rsidRPr="0031269B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2</w:t>
            </w:r>
            <w:r w:rsidR="000002D4" w:rsidRPr="0031269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0002D4" w:rsidRPr="0031269B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965D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0002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002D4" w:rsidRPr="0031269B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2</w:t>
            </w:r>
            <w:r w:rsidR="000002D4" w:rsidRPr="0031269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3</w:t>
            </w:r>
            <w:r w:rsidR="000002D4" w:rsidRPr="0031269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965D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="000002D4" w:rsidRPr="0031269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3</w:t>
            </w:r>
            <w:r w:rsidR="000002D4" w:rsidRPr="0031269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5</w:t>
            </w:r>
            <w:r w:rsidR="000002D4" w:rsidRPr="0031269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D77A81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D77A81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D77A81" w:rsidP="00965D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D77A81" w:rsidP="000002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002D4" w:rsidRPr="0031269B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0002D4" w:rsidRPr="0031269B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0002D4" w:rsidRPr="0031269B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D77A81" w:rsidP="00965D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965D1F" w:rsidRPr="0031269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D77A81" w:rsidP="000002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002D4" w:rsidRPr="0031269B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0002D4" w:rsidRPr="0031269B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0002D4" w:rsidRPr="0031269B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965D1F" w:rsidP="00965D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D77A81" w:rsidP="00C339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002D4" w:rsidRPr="0031269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0002D4" w:rsidRPr="0031269B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D77A81" w:rsidRPr="0031269B" w:rsidTr="009933F8"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A81" w:rsidRPr="0031269B" w:rsidRDefault="00D77A81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A81" w:rsidRPr="0031269B" w:rsidRDefault="00965D1F" w:rsidP="00965D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A81" w:rsidRPr="0031269B" w:rsidRDefault="00C339F7" w:rsidP="00C339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A81" w:rsidRPr="0031269B" w:rsidRDefault="00965D1F" w:rsidP="00965D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A81" w:rsidRPr="0031269B" w:rsidRDefault="00C339F7" w:rsidP="00C339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A81" w:rsidRPr="0031269B" w:rsidRDefault="00965D1F" w:rsidP="00965D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A81" w:rsidRPr="0031269B" w:rsidRDefault="00C339F7" w:rsidP="00C339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D77A81" w:rsidRPr="0031269B" w:rsidTr="009933F8"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9A41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b/>
                <w:sz w:val="16"/>
                <w:szCs w:val="16"/>
              </w:rPr>
              <w:t>Peripheral arterial disease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7A81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D77A81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852B1" w:rsidRPr="0031269B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5852B1" w:rsidRPr="0031269B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852B1" w:rsidRPr="0031269B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D77A81" w:rsidP="00585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852B1" w:rsidRPr="0031269B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5852B1" w:rsidRPr="0031269B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852B1" w:rsidRPr="0031269B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852B1" w:rsidRPr="0031269B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5852B1" w:rsidRPr="0031269B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852B1" w:rsidRPr="0031269B">
              <w:rPr>
                <w:rFonts w:ascii="Times New Roman" w:hAnsi="Times New Roman" w:cs="Times New Roman"/>
                <w:sz w:val="16"/>
                <w:szCs w:val="16"/>
              </w:rPr>
              <w:t>.1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.1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D77A81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585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852B1" w:rsidRPr="0031269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5852B1" w:rsidRPr="0031269B">
              <w:rPr>
                <w:rFonts w:ascii="Times New Roman" w:hAnsi="Times New Roman" w:cs="Times New Roman"/>
                <w:sz w:val="16"/>
                <w:szCs w:val="16"/>
              </w:rPr>
              <w:t>.1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5852B1" w:rsidRPr="0031269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C339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.1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585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852B1" w:rsidRPr="0031269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5852B1" w:rsidRPr="0031269B">
              <w:rPr>
                <w:rFonts w:ascii="Times New Roman" w:hAnsi="Times New Roman" w:cs="Times New Roman"/>
                <w:sz w:val="16"/>
                <w:szCs w:val="16"/>
              </w:rPr>
              <w:t>.1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5852B1" w:rsidRPr="0031269B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C339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585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852B1" w:rsidRPr="0031269B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5852B1" w:rsidRPr="0031269B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5852B1" w:rsidRPr="0031269B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C339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D77A81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D77A81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D77A81" w:rsidP="00585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852B1" w:rsidRPr="0031269B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5852B1" w:rsidRPr="0031269B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5852B1" w:rsidRPr="0031269B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D77A81" w:rsidP="00C339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D77A81" w:rsidP="00585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852B1" w:rsidRPr="0031269B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5852B1" w:rsidRPr="0031269B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852B1" w:rsidRPr="0031269B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C339F7" w:rsidP="00C339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5852B1" w:rsidP="00585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23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05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41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C339F7" w:rsidP="00C339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78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57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99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D77A81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</w:tcPr>
          <w:p w:rsidR="00D77A81" w:rsidRPr="0031269B" w:rsidRDefault="005852B1" w:rsidP="00585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81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65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98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</w:tcPr>
          <w:p w:rsidR="00D77A81" w:rsidRPr="0031269B" w:rsidRDefault="00C339F7" w:rsidP="00C339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45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24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65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</w:tcPr>
          <w:p w:rsidR="00D77A81" w:rsidRPr="0031269B" w:rsidRDefault="005852B1" w:rsidP="00585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53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34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73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</w:tcPr>
          <w:p w:rsidR="00D77A81" w:rsidRPr="0031269B" w:rsidRDefault="00C339F7" w:rsidP="00C339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50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26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75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D77A81" w:rsidRPr="0031269B" w:rsidRDefault="005852B1" w:rsidP="00585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.75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.47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.03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D77A81" w:rsidRPr="0031269B" w:rsidRDefault="00C339F7" w:rsidP="00C339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6.74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6.37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7.10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D77A81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D77A81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5852B1" w:rsidP="00585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31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06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56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C339F7" w:rsidP="00C339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.13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.78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.49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5852B1" w:rsidP="00585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.49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.21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.77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C339F7" w:rsidP="00C339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7.30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6.89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7.71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5852B1" w:rsidP="00585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9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6.54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7.23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C339F7" w:rsidP="00C339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1.30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0.78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1.82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D77A81" w:rsidRPr="0031269B" w:rsidTr="009933F8"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A81" w:rsidRPr="0031269B" w:rsidRDefault="00D77A81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A81" w:rsidRPr="0031269B" w:rsidRDefault="005852B1" w:rsidP="00585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.56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.23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.90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A81" w:rsidRPr="0031269B" w:rsidRDefault="00C339F7" w:rsidP="00C339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8.60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7.97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5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A81" w:rsidRPr="0031269B" w:rsidRDefault="005852B1" w:rsidP="00585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1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8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6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A81" w:rsidRPr="0031269B" w:rsidRDefault="00C339F7" w:rsidP="00C339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0.91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0.29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1.53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A81" w:rsidRPr="0031269B" w:rsidRDefault="005852B1" w:rsidP="00585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7.80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7.43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8.18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A81" w:rsidRPr="0031269B" w:rsidRDefault="00C339F7" w:rsidP="00C339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4.70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4.01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5.39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D77A81" w:rsidRPr="0031269B" w:rsidTr="009933F8"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9A41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b/>
                <w:sz w:val="16"/>
                <w:szCs w:val="16"/>
              </w:rPr>
              <w:t>Abdominal aortic aneurysm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7A81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D77A81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 (0-0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 (0-0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D77A81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D77A81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D77A81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.1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D77A81" w:rsidP="00C339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D77A81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C339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-0.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C339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D77A81" w:rsidRPr="0031269B" w:rsidRDefault="00D77A81" w:rsidP="00C339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 (0.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339F7" w:rsidRPr="0031269B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D77A81" w:rsidRPr="0031269B" w:rsidTr="009933F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D77A81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C339F7" w:rsidP="00C339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60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32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88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C339F7" w:rsidP="00C339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93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64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22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77A81" w:rsidRPr="0031269B" w:rsidRDefault="00C339F7" w:rsidP="00C339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01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70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3.32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D77A81" w:rsidRPr="00EC5C3D" w:rsidTr="009933F8"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A81" w:rsidRPr="0031269B" w:rsidRDefault="00D77A81" w:rsidP="009A4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2.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3.11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A81" w:rsidRPr="0031269B" w:rsidRDefault="00C339F7" w:rsidP="00C339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3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.14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6.32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A81" w:rsidRPr="0031269B" w:rsidRDefault="00D77A81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2.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-2.</w:t>
            </w:r>
            <w:r w:rsidR="009A415C" w:rsidRPr="0031269B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A81" w:rsidRPr="0031269B" w:rsidRDefault="00EC5C3D" w:rsidP="00EC5C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.36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.87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.85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A81" w:rsidRPr="0031269B" w:rsidRDefault="009A415C" w:rsidP="009A41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.07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-2.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A81" w:rsidRPr="00EC5C3D" w:rsidRDefault="00EC5C3D" w:rsidP="00EC5C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.89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4.41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269B">
              <w:rPr>
                <w:rFonts w:ascii="Times New Roman" w:hAnsi="Times New Roman" w:cs="Times New Roman"/>
                <w:sz w:val="16"/>
                <w:szCs w:val="16"/>
              </w:rPr>
              <w:t>5.37</w:t>
            </w:r>
            <w:r w:rsidR="00D77A81" w:rsidRPr="00312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bookmarkStart w:id="0" w:name="_GoBack"/>
            <w:bookmarkEnd w:id="0"/>
          </w:p>
        </w:tc>
      </w:tr>
    </w:tbl>
    <w:p w:rsidR="009E45E5" w:rsidRPr="000B48C1" w:rsidRDefault="009E45E5" w:rsidP="009E45E5">
      <w:pPr>
        <w:spacing w:before="240" w:line="240" w:lineRule="auto"/>
        <w:rPr>
          <w:rFonts w:ascii="Arial" w:hAnsi="Arial" w:cs="Arial"/>
          <w:sz w:val="16"/>
          <w:szCs w:val="16"/>
        </w:rPr>
      </w:pPr>
      <w:r w:rsidRPr="00EC5C3D">
        <w:rPr>
          <w:rFonts w:ascii="Arial" w:hAnsi="Arial" w:cs="Arial"/>
          <w:sz w:val="16"/>
          <w:szCs w:val="16"/>
        </w:rPr>
        <w:t>Note: CA-SCD, atrial fibrillation, cardiac arrest and sudden cardiac death; CI, confidence interval; first event, first cardiovascular</w:t>
      </w:r>
      <w:r>
        <w:rPr>
          <w:rFonts w:ascii="Arial" w:hAnsi="Arial" w:cs="Arial"/>
          <w:sz w:val="16"/>
          <w:szCs w:val="16"/>
        </w:rPr>
        <w:t xml:space="preserve"> disease presentation of a specific type, regardless of prior occurrence of another type of cardiovascular disease; initial presentation, first presentation of cardiovascular disease of any type for a specific patient.</w:t>
      </w:r>
    </w:p>
    <w:p w:rsidR="009E45E5" w:rsidRPr="00861DD3" w:rsidRDefault="009E45E5" w:rsidP="009E45E5">
      <w:pPr>
        <w:spacing w:before="240" w:line="240" w:lineRule="auto"/>
        <w:rPr>
          <w:rFonts w:ascii="Arial" w:hAnsi="Arial" w:cs="Arial"/>
          <w:sz w:val="16"/>
          <w:szCs w:val="16"/>
        </w:rPr>
      </w:pPr>
    </w:p>
    <w:p w:rsidR="00A24A97" w:rsidRDefault="00A24A97"/>
    <w:sectPr w:rsidR="00A24A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CE35A1"/>
    <w:multiLevelType w:val="hybridMultilevel"/>
    <w:tmpl w:val="18B66CEE"/>
    <w:lvl w:ilvl="0" w:tplc="3DF8B59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B260C05"/>
    <w:multiLevelType w:val="hybridMultilevel"/>
    <w:tmpl w:val="2DA09796"/>
    <w:lvl w:ilvl="0" w:tplc="68C237E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F563313"/>
    <w:multiLevelType w:val="hybridMultilevel"/>
    <w:tmpl w:val="D88C163C"/>
    <w:lvl w:ilvl="0" w:tplc="6276CF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9E6DF0"/>
    <w:multiLevelType w:val="hybridMultilevel"/>
    <w:tmpl w:val="DC1E02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5E5"/>
    <w:rsid w:val="000002D4"/>
    <w:rsid w:val="00031AD6"/>
    <w:rsid w:val="002A5083"/>
    <w:rsid w:val="00304B62"/>
    <w:rsid w:val="0031269B"/>
    <w:rsid w:val="00362855"/>
    <w:rsid w:val="005852B1"/>
    <w:rsid w:val="005B08FE"/>
    <w:rsid w:val="00674781"/>
    <w:rsid w:val="006C37BD"/>
    <w:rsid w:val="00727F5B"/>
    <w:rsid w:val="00745A0C"/>
    <w:rsid w:val="00875D52"/>
    <w:rsid w:val="008B5276"/>
    <w:rsid w:val="00965D1F"/>
    <w:rsid w:val="009933F8"/>
    <w:rsid w:val="009A415C"/>
    <w:rsid w:val="009E45E5"/>
    <w:rsid w:val="00A24A97"/>
    <w:rsid w:val="00AC61F7"/>
    <w:rsid w:val="00B9656D"/>
    <w:rsid w:val="00C339F7"/>
    <w:rsid w:val="00C33BA5"/>
    <w:rsid w:val="00D77A81"/>
    <w:rsid w:val="00DB3779"/>
    <w:rsid w:val="00E65257"/>
    <w:rsid w:val="00EC5C3D"/>
    <w:rsid w:val="00F83DC9"/>
    <w:rsid w:val="00FC3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5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45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45E5"/>
  </w:style>
  <w:style w:type="paragraph" w:styleId="Footer">
    <w:name w:val="footer"/>
    <w:basedOn w:val="Normal"/>
    <w:link w:val="FooterChar"/>
    <w:uiPriority w:val="99"/>
    <w:unhideWhenUsed/>
    <w:rsid w:val="009E45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45E5"/>
  </w:style>
  <w:style w:type="paragraph" w:styleId="ListParagraph">
    <w:name w:val="List Paragraph"/>
    <w:basedOn w:val="Normal"/>
    <w:uiPriority w:val="34"/>
    <w:qFormat/>
    <w:rsid w:val="009E45E5"/>
    <w:pPr>
      <w:ind w:left="720"/>
      <w:contextualSpacing/>
    </w:pPr>
  </w:style>
  <w:style w:type="table" w:styleId="TableGrid">
    <w:name w:val="Table Grid"/>
    <w:basedOn w:val="TableNormal"/>
    <w:uiPriority w:val="59"/>
    <w:rsid w:val="009E45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45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5E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5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45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45E5"/>
  </w:style>
  <w:style w:type="paragraph" w:styleId="Footer">
    <w:name w:val="footer"/>
    <w:basedOn w:val="Normal"/>
    <w:link w:val="FooterChar"/>
    <w:uiPriority w:val="99"/>
    <w:unhideWhenUsed/>
    <w:rsid w:val="009E45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45E5"/>
  </w:style>
  <w:style w:type="paragraph" w:styleId="ListParagraph">
    <w:name w:val="List Paragraph"/>
    <w:basedOn w:val="Normal"/>
    <w:uiPriority w:val="34"/>
    <w:qFormat/>
    <w:rsid w:val="009E45E5"/>
    <w:pPr>
      <w:ind w:left="720"/>
      <w:contextualSpacing/>
    </w:pPr>
  </w:style>
  <w:style w:type="table" w:styleId="TableGrid">
    <w:name w:val="Table Grid"/>
    <w:basedOn w:val="TableNormal"/>
    <w:uiPriority w:val="59"/>
    <w:rsid w:val="009E45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45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5E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4AC14A.dotm</Template>
  <TotalTime>148</TotalTime>
  <Pages>2</Pages>
  <Words>1306</Words>
  <Characters>7445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8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 D Mar Pujades Rodriguez</dc:creator>
  <cp:lastModifiedBy>M D Mar Pujades Rodriguez</cp:lastModifiedBy>
  <cp:revision>17</cp:revision>
  <dcterms:created xsi:type="dcterms:W3CDTF">2014-07-21T10:38:00Z</dcterms:created>
  <dcterms:modified xsi:type="dcterms:W3CDTF">2014-07-25T15:06:00Z</dcterms:modified>
</cp:coreProperties>
</file>